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>Supplemental Table S1. Sample annotation and clinical Information on melanoma samples from Medical University of Vienna, Austria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130" cy="67532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25" r="-3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753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1:14:00Z</dcterms:created>
  <dc:creator>Whitehead Institute</dc:creator>
  <dc:description/>
  <cp:keywords/>
  <dc:language>en-US</dc:language>
  <cp:lastModifiedBy>Whitehead Institute</cp:lastModifiedBy>
  <dcterms:modified xsi:type="dcterms:W3CDTF">2010-02-18T01:14:00Z</dcterms:modified>
  <cp:revision>2</cp:revision>
  <dc:subject/>
  <dc:title>Supplemental Table S1</dc:title>
</cp:coreProperties>
</file>